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AE1371">
      <w:pPr>
        <w:adjustRightInd/>
        <w:snapToGrid/>
        <w:spacing w:line="220" w:lineRule="atLeast"/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</w:pPr>
    </w:p>
    <w:p w14:paraId="7722EE8E">
      <w:pPr>
        <w:adjustRightInd/>
        <w:snapToGrid/>
        <w:spacing w:line="220" w:lineRule="atLeast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>1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Calculation of reporting odds ratio (ROR)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.</w:t>
      </w:r>
    </w:p>
    <w:tbl>
      <w:tblPr>
        <w:tblStyle w:val="3"/>
        <w:tblW w:w="9104" w:type="dxa"/>
        <w:tblInd w:w="-6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3163"/>
        <w:gridCol w:w="2822"/>
      </w:tblGrid>
      <w:tr w14:paraId="73068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60C4A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EB495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epo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E</w:t>
            </w:r>
          </w:p>
        </w:tc>
        <w:tc>
          <w:tcPr>
            <w:tcW w:w="28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3155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epo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out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E</w:t>
            </w:r>
          </w:p>
        </w:tc>
      </w:tr>
      <w:tr w14:paraId="66E2D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19" w:type="dxa"/>
            <w:tcBorders>
              <w:top w:val="single" w:color="auto" w:sz="4" w:space="0"/>
            </w:tcBorders>
            <w:vAlign w:val="center"/>
          </w:tcPr>
          <w:p w14:paraId="03B40895">
            <w:pPr>
              <w:spacing w:after="0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epo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pola+BR</w:t>
            </w:r>
          </w:p>
        </w:tc>
        <w:tc>
          <w:tcPr>
            <w:tcW w:w="3163" w:type="dxa"/>
            <w:tcBorders>
              <w:top w:val="single" w:color="auto" w:sz="4" w:space="0"/>
            </w:tcBorders>
            <w:vAlign w:val="center"/>
          </w:tcPr>
          <w:p w14:paraId="5ED9E729"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822" w:type="dxa"/>
            <w:tcBorders>
              <w:top w:val="single" w:color="auto" w:sz="4" w:space="0"/>
            </w:tcBorders>
            <w:vAlign w:val="center"/>
          </w:tcPr>
          <w:p w14:paraId="29A3D7C6"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</w:p>
        </w:tc>
      </w:tr>
      <w:tr w14:paraId="02705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3119" w:type="dxa"/>
            <w:tcBorders>
              <w:bottom w:val="single" w:color="auto" w:sz="4" w:space="0"/>
            </w:tcBorders>
            <w:vAlign w:val="center"/>
          </w:tcPr>
          <w:p w14:paraId="12BDAA93">
            <w:pPr>
              <w:spacing w:after="0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epor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out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ola+BR</w:t>
            </w:r>
          </w:p>
        </w:tc>
        <w:tc>
          <w:tcPr>
            <w:tcW w:w="3163" w:type="dxa"/>
            <w:tcBorders>
              <w:bottom w:val="single" w:color="auto" w:sz="4" w:space="0"/>
            </w:tcBorders>
            <w:vAlign w:val="center"/>
          </w:tcPr>
          <w:p w14:paraId="1AA6933D"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2822" w:type="dxa"/>
            <w:tcBorders>
              <w:bottom w:val="single" w:color="auto" w:sz="4" w:space="0"/>
            </w:tcBorders>
            <w:vAlign w:val="center"/>
          </w:tcPr>
          <w:p w14:paraId="562A5E62">
            <w:pPr>
              <w:spacing w:after="0"/>
              <w:jc w:val="center"/>
              <w:rPr>
                <w:rFonts w:hint="eastAsia" w:ascii="Times New Roman" w:hAnsi="Times New Roman" w:eastAsia="微软雅黑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</w:p>
        </w:tc>
      </w:tr>
    </w:tbl>
    <w:p w14:paraId="54100526">
      <w:pPr>
        <w:spacing w:after="0" w:line="36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</w:rPr>
      </w:pPr>
    </w:p>
    <w:p w14:paraId="5C60FBC0">
      <w:pPr>
        <w:spacing w:after="0" w:line="48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a, number of reports containing both the target drug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and </w:t>
      </w:r>
      <w:bookmarkStart w:id="0" w:name="OLE_LINK3"/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target</w:t>
      </w:r>
      <w:bookmarkEnd w:id="0"/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; b, number of reports containing other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of the target drug; c, number of reports containing the target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E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of other drugs; d, number of reports containing other drugs and other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A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.          </w:t>
      </w:r>
    </w:p>
    <w:p w14:paraId="6A2FE5CA">
      <w:pPr>
        <w:spacing w:after="0" w:line="48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AEs, Adverse Events; ROR, Reporting Odds Ratio; CI, confidence interval.</w:t>
      </w:r>
    </w:p>
    <w:p w14:paraId="21D51BA1">
      <w:pPr>
        <w:spacing w:after="0" w:line="48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The calculation formulas are shown below:</w:t>
      </w:r>
    </w:p>
    <w:p w14:paraId="4F05BC89">
      <w:pPr>
        <w:numPr>
          <w:ilvl w:val="0"/>
          <w:numId w:val="1"/>
        </w:numPr>
        <w:spacing w:line="480" w:lineRule="auto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OR=ad/b/c</w:t>
      </w:r>
    </w:p>
    <w:p w14:paraId="05C48EEF">
      <w:pPr>
        <w:numPr>
          <w:ilvl w:val="0"/>
          <w:numId w:val="1"/>
        </w:numPr>
        <w:spacing w:line="480" w:lineRule="auto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95%CI=e</w:t>
      </w:r>
      <w:r>
        <w:rPr>
          <w:rFonts w:ascii="Times New Roman" w:hAnsi="Times New Roman" w:eastAsia="等线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ln(ROR)±1.96(1/a+1/b+1/c+1/d)^0.5</w:t>
      </w:r>
    </w:p>
    <w:p w14:paraId="798E899D"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A3B8AEA"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1AB91E3"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C543216"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7F7E0D7"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1E6180F"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52FBE57"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31CEA5C"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826DFE3"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2684D86"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06E6FC6"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6D473FE"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0AE6E12">
      <w:pPr>
        <w:spacing w:line="220" w:lineRule="atLeast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F5407B9">
      <w:pPr>
        <w:spacing w:line="480" w:lineRule="auto"/>
        <w:jc w:val="both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27AC51F7">
      <w:pPr>
        <w:spacing w:line="480" w:lineRule="auto"/>
        <w:jc w:val="both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A rating scale assessing clinical priority of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disproportionality signal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9"/>
        <w:gridCol w:w="2129"/>
        <w:gridCol w:w="1791"/>
        <w:gridCol w:w="1093"/>
      </w:tblGrid>
      <w:tr w14:paraId="50A013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9DF995"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Assessment items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D0809F1"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2 points</w:t>
            </w:r>
          </w:p>
        </w:tc>
        <w:tc>
          <w:tcPr>
            <w:tcW w:w="10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D7C3FD7"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1 point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D4F1CD1"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0 point</w:t>
            </w:r>
          </w:p>
        </w:tc>
      </w:tr>
      <w:tr w14:paraId="3D443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2132"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Number of target event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1BDB"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B1AB"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-5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EDA2"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</w:t>
            </w:r>
          </w:p>
        </w:tc>
      </w:tr>
      <w:tr w14:paraId="65DAB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B5A4"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ROR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  <w:vertAlign w:val="subscript"/>
              </w:rPr>
              <w:t>02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8659"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1" w:name="OLE_LINK1"/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gt;</w:t>
            </w:r>
            <w:bookmarkEnd w:id="1"/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D505"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-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1F36"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-2</w:t>
            </w:r>
          </w:p>
        </w:tc>
      </w:tr>
      <w:tr w14:paraId="556C6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C992"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Mortality proportio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0213"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gt;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277D"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5-50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C29B"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2" w:name="OLE_LINK2"/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lt;</w:t>
            </w:r>
            <w:bookmarkEnd w:id="2"/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5%</w:t>
            </w:r>
          </w:p>
        </w:tc>
      </w:tr>
      <w:tr w14:paraId="1CD7DA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94E1"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MEs or DM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ADCBD"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DM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1DD51"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IM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A9007"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None</w:t>
            </w:r>
          </w:p>
        </w:tc>
      </w:tr>
      <w:tr w14:paraId="240AB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7AF8C4">
            <w:pPr>
              <w:adjustRightInd/>
              <w:snapToGrid/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elevant evidence evaluation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862C9DF"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++</w:t>
            </w:r>
          </w:p>
        </w:tc>
        <w:tc>
          <w:tcPr>
            <w:tcW w:w="10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7FE4F16">
            <w:pPr>
              <w:adjustRightInd/>
              <w:snapToGrid/>
              <w:spacing w:after="0" w:line="36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729E4AF">
            <w:pPr>
              <w:adjustRightInd/>
              <w:snapToGrid/>
              <w:spacing w:after="0" w:line="360" w:lineRule="auto"/>
              <w:jc w:val="both"/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</w:tbl>
    <w:p w14:paraId="28C99C05">
      <w:pPr>
        <w:spacing w:after="0" w:line="360" w:lineRule="auto"/>
        <w:jc w:val="both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 w14:paraId="41E48048">
      <w:pPr>
        <w:spacing w:after="0" w:line="480" w:lineRule="auto"/>
        <w:jc w:val="both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Mortality proportion: percentage of cases in which death was reported as an outcome in the overall cases report for a particular adverse event. IMEs and DMEs are developed and updated by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MA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(European Medicines Agency,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 2020)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. ++ : AEs are mainly from the FDA Prescribing Information, the Summary of Product Characteristics of esketamine posted by the MHRA, Phase 2/3 RCTs, or systematic reviews, with biological plausibility. + : AEs are mainly from other clinical trials, observational studies, or case reports/series with potential biological plausibility. - : AEs only emerging from disproportionality analyses. </w:t>
      </w:r>
    </w:p>
    <w:p w14:paraId="4CBA1A0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>A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Adverse Even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DM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Designated Medical Even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IME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Important Medical Even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 xml:space="preserve">;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MHRA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Medicine and Healthcare Products Regulatory Agency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RC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Randomized Controlled Trial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;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ROR</w:t>
      </w:r>
      <w:r>
        <w:rPr>
          <w:rFonts w:ascii="Times New Roman" w:hAnsi="Times New Roman" w:eastAsia="宋体" w:cs="Times New Roman"/>
          <w:bCs/>
          <w:color w:val="000000"/>
          <w:sz w:val="24"/>
          <w:szCs w:val="24"/>
          <w:vertAlign w:val="subscript"/>
        </w:rPr>
        <w:t>025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the lower limit of 95% confidence interval of ROR. </w:t>
      </w:r>
    </w:p>
    <w:p w14:paraId="1762253C"/>
    <w:p w14:paraId="46E79F59">
      <w:p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bookmarkStart w:id="3" w:name="_GoBack"/>
      <w:r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bookmarkEnd w:id="3"/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Disproportionate distribution of positive signals of th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pola+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BR treatment protocol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( N &lt; 10 )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. </w:t>
      </w:r>
    </w:p>
    <w:p w14:paraId="7AD13CC8">
      <w:p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4BF64790">
      <w:p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tbl>
      <w:tblPr>
        <w:tblW w:w="858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6"/>
        <w:gridCol w:w="522"/>
        <w:gridCol w:w="2440"/>
      </w:tblGrid>
      <w:tr w14:paraId="39B4B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56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0F08B1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</w:t>
            </w:r>
          </w:p>
        </w:tc>
        <w:tc>
          <w:tcPr>
            <w:tcW w:w="5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85195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2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2751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OR(95%CI)</w:t>
            </w:r>
          </w:p>
        </w:tc>
      </w:tr>
      <w:tr w14:paraId="7F5B8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0550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reteric compress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0F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AB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96.47  (393.64-1611.51)</w:t>
            </w:r>
          </w:p>
        </w:tc>
      </w:tr>
      <w:tr w14:paraId="44FB7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7CF7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etic resonance imaging spinal abnorm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68A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5C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3.46  (248.42-980.20)</w:t>
            </w:r>
          </w:p>
        </w:tc>
      </w:tr>
      <w:tr w14:paraId="7F662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98FE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astern Cooperative Oncology Group performance status worsen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F8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8D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2.18  (27.01-100.80)</w:t>
            </w:r>
          </w:p>
        </w:tc>
      </w:tr>
      <w:tr w14:paraId="1EA48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A5AE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elopath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F1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04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8.14  (24.92-92.98)</w:t>
            </w:r>
          </w:p>
        </w:tc>
      </w:tr>
      <w:tr w14:paraId="5A4B4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061D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ver absces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AA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55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.78  (18.02-67.12)</w:t>
            </w:r>
          </w:p>
        </w:tc>
      </w:tr>
      <w:tr w14:paraId="7283F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1DA4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creatinine de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19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C7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14  (15.62-58.15)</w:t>
            </w:r>
          </w:p>
        </w:tc>
      </w:tr>
      <w:tr w14:paraId="69948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8B80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patitis B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27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07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66  (14.34-53.35)</w:t>
            </w:r>
          </w:p>
        </w:tc>
      </w:tr>
      <w:tr w14:paraId="0BEBE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4A99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nocyte count in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CE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A6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24  (11.02-40.95)</w:t>
            </w:r>
          </w:p>
        </w:tc>
      </w:tr>
      <w:tr w14:paraId="4E1D1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B6B2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d cell distribution width in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57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42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12  (8.36-31.07)</w:t>
            </w:r>
          </w:p>
        </w:tc>
      </w:tr>
      <w:tr w14:paraId="5B9BA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8A17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utrophil count in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E1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28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0  (5.45-20.24)</w:t>
            </w:r>
          </w:p>
        </w:tc>
      </w:tr>
      <w:tr w14:paraId="51584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89EE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creased activit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83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50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0  (4.00-14.84)</w:t>
            </w:r>
          </w:p>
        </w:tc>
      </w:tr>
      <w:tr w14:paraId="43517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0AD7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d blood cell count de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B1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00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1  (1.67-6.18)</w:t>
            </w:r>
          </w:p>
        </w:tc>
      </w:tr>
      <w:tr w14:paraId="5BFBD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9EF7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rhythm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30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E8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5  (1.43-5.30)</w:t>
            </w:r>
          </w:p>
        </w:tc>
      </w:tr>
      <w:tr w14:paraId="0F20A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CCD3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ver disorde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70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08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9  (1.34-4.99)</w:t>
            </w:r>
          </w:p>
        </w:tc>
      </w:tr>
      <w:tr w14:paraId="26EDD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90CD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ercreatininaem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16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F12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0.23  (93.75-386.00)</w:t>
            </w:r>
          </w:p>
        </w:tc>
      </w:tr>
      <w:tr w14:paraId="66773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4176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calcitonin in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25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43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3.61  (31.62-127.97)</w:t>
            </w:r>
          </w:p>
        </w:tc>
      </w:tr>
      <w:tr w14:paraId="40C0D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C443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ymphadenopathy mediastin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7F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67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.32  (28.01-113.25)</w:t>
            </w:r>
          </w:p>
        </w:tc>
      </w:tr>
      <w:tr w14:paraId="7D83F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C842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ymphocytos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ED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54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.09  (24.92-100.69)</w:t>
            </w:r>
          </w:p>
        </w:tc>
      </w:tr>
      <w:tr w14:paraId="209F7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5B01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strointestinal obstruc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7C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AF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.51  (18.68-75.33)</w:t>
            </w:r>
          </w:p>
        </w:tc>
      </w:tr>
      <w:tr w14:paraId="30D79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84F2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ft ventricular failur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5B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C5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.08  (16.48-66.41)</w:t>
            </w:r>
          </w:p>
        </w:tc>
      </w:tr>
      <w:tr w14:paraId="403A5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89C3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ung opacit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95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98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74  (10.83-43.60)</w:t>
            </w:r>
          </w:p>
        </w:tc>
      </w:tr>
      <w:tr w14:paraId="26B92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4960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st transplant lymphoproliferative disorde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0E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6D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74  (8.35-33.58)</w:t>
            </w:r>
          </w:p>
        </w:tc>
      </w:tr>
      <w:tr w14:paraId="755F5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7CD8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albuminaem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EE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B7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79  (6.88-27.64)</w:t>
            </w:r>
          </w:p>
        </w:tc>
      </w:tr>
      <w:tr w14:paraId="77C8A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3D19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gammaglobulinaem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D1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A3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75  (6.36-25.57)</w:t>
            </w:r>
          </w:p>
        </w:tc>
      </w:tr>
      <w:tr w14:paraId="095BC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C227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rombotic microangiopath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1A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F9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9  (5.13-20.62)</w:t>
            </w:r>
          </w:p>
        </w:tc>
      </w:tr>
      <w:tr w14:paraId="622AB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2CA9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diomyopath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7E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E8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8  (4.53-18.21)</w:t>
            </w:r>
          </w:p>
        </w:tc>
      </w:tr>
      <w:tr w14:paraId="71913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E640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iatus hern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6E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08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4  (4.26-17.12)</w:t>
            </w:r>
          </w:p>
        </w:tc>
      </w:tr>
      <w:tr w14:paraId="1A71C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DF3D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ute respiratory failur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C9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F2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0  (2.60-10.43)</w:t>
            </w:r>
          </w:p>
        </w:tc>
      </w:tr>
      <w:tr w14:paraId="15CCB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AEBE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patic function abnorm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F3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11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2  (1.36-5.44)</w:t>
            </w:r>
          </w:p>
        </w:tc>
      </w:tr>
      <w:tr w14:paraId="43FCD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E11D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eech disorde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B8F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34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5  (1.02-4.10)</w:t>
            </w:r>
          </w:p>
        </w:tc>
      </w:tr>
      <w:tr w14:paraId="378F3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1F80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lium fractur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82A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B4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26.35  (241.26-1148.33)</w:t>
            </w:r>
          </w:p>
        </w:tc>
      </w:tr>
      <w:tr w14:paraId="38C59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2AA6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theter site thrombos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00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01F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3.73  (100.16-456.08)</w:t>
            </w:r>
          </w:p>
        </w:tc>
      </w:tr>
      <w:tr w14:paraId="264B9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D79D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sorption bone in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6B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3D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7.21  (83.26-377.16)</w:t>
            </w:r>
          </w:p>
        </w:tc>
      </w:tr>
      <w:tr w14:paraId="7837E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0672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ilar lymphadenopath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B4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6F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8.51  (51.24-229.79)</w:t>
            </w:r>
          </w:p>
        </w:tc>
      </w:tr>
      <w:tr w14:paraId="4FEF2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3BEC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terial disease carrie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5E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FC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3.79  (44.33-198.41)</w:t>
            </w:r>
          </w:p>
        </w:tc>
      </w:tr>
      <w:tr w14:paraId="375C8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85C8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lebsiella seps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B6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44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8.38  (41.79-186.90)</w:t>
            </w:r>
          </w:p>
        </w:tc>
      </w:tr>
      <w:tr w14:paraId="3C55D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0137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dominal neoplas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42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B2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8.16  (41.69-186.43)</w:t>
            </w:r>
          </w:p>
        </w:tc>
      </w:tr>
      <w:tr w14:paraId="1ADDB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88C3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teolys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84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5E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.60  (23.52-104.58)</w:t>
            </w:r>
          </w:p>
        </w:tc>
      </w:tr>
      <w:tr w14:paraId="0D4E1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7258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rial tachycard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C8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D1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65  (17.40-77.22)</w:t>
            </w:r>
          </w:p>
        </w:tc>
      </w:tr>
      <w:tr w14:paraId="63798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8866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ymphadenit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13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DB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.05  (16.64-73.83)</w:t>
            </w:r>
          </w:p>
        </w:tc>
      </w:tr>
      <w:tr w14:paraId="6F26C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90F9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diac dysfunc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5D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32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50  (6.42-28.40)</w:t>
            </w:r>
          </w:p>
        </w:tc>
      </w:tr>
      <w:tr w14:paraId="47BC5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75CE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one marrow failur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4D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26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5  (2.54-11.24)</w:t>
            </w:r>
          </w:p>
        </w:tc>
      </w:tr>
      <w:tr w14:paraId="3D008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D403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ca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FD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87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8  (2.47-10.89)</w:t>
            </w:r>
          </w:p>
        </w:tc>
      </w:tr>
      <w:tr w14:paraId="677D5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CE0F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telet count in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37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70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3  (2.44-10.79)</w:t>
            </w:r>
          </w:p>
        </w:tc>
      </w:tr>
      <w:tr w14:paraId="65C13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50D1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ncreatitis acut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DB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E7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5  (2.35-10.40)</w:t>
            </w:r>
          </w:p>
        </w:tc>
      </w:tr>
      <w:tr w14:paraId="6662C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3592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neumonia escherich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1C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C5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9.09  (131.07-682.53)</w:t>
            </w:r>
          </w:p>
        </w:tc>
      </w:tr>
      <w:tr w14:paraId="72434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5F7A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stitis vir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7D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7B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7.33  (95.84-492.81)</w:t>
            </w:r>
          </w:p>
        </w:tc>
      </w:tr>
      <w:tr w14:paraId="34F24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340E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anine aminotransferase de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7C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DA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3.45  (46.03-232.51)</w:t>
            </w:r>
          </w:p>
        </w:tc>
      </w:tr>
      <w:tr w14:paraId="30B7D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76D5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omerular filtration rate in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42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A9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2.41  (27.86-139.82)</w:t>
            </w:r>
          </w:p>
        </w:tc>
      </w:tr>
      <w:tr w14:paraId="5917D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F938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neumonia pseudomon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52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14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93  (16.52-82.56)</w:t>
            </w:r>
          </w:p>
        </w:tc>
      </w:tr>
      <w:tr w14:paraId="5D3DF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68F2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astases to meninge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A2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DB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13  (14.38-71.82)</w:t>
            </w:r>
          </w:p>
        </w:tc>
      </w:tr>
      <w:tr w14:paraId="0B61E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FA3C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ck mas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22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24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06  (9.88-49.27)</w:t>
            </w:r>
          </w:p>
        </w:tc>
      </w:tr>
      <w:tr w14:paraId="57272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EAAC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ton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FA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C1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32  (4.62-23.02)</w:t>
            </w:r>
          </w:p>
        </w:tc>
      </w:tr>
      <w:tr w14:paraId="62C97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D387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dronephros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D9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05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11  (4.53-22.56)</w:t>
            </w:r>
          </w:p>
        </w:tc>
      </w:tr>
      <w:tr w14:paraId="0B7CF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BC65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monas infec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A2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B7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61  (3.86-19.21)</w:t>
            </w:r>
          </w:p>
        </w:tc>
      </w:tr>
      <w:tr w14:paraId="21731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3EA2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ntral nervous system les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ED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14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0  (2.78-13.83)</w:t>
            </w:r>
          </w:p>
        </w:tc>
      </w:tr>
      <w:tr w14:paraId="49161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17E0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lenomegal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8BB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D1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6  (2.63-13.07)</w:t>
            </w:r>
          </w:p>
        </w:tc>
      </w:tr>
      <w:tr w14:paraId="517FF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B650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ight sweat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6F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4A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2  (1.04-5.18)</w:t>
            </w:r>
          </w:p>
        </w:tc>
      </w:tr>
      <w:tr w14:paraId="1A845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59CB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ug-induced liver injur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864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28E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3  (1.00-4.98)</w:t>
            </w:r>
          </w:p>
        </w:tc>
      </w:tr>
      <w:tr w14:paraId="098B7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22D6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man polyomavirus infec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DE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40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8.91  (44.84-264.50)</w:t>
            </w:r>
          </w:p>
        </w:tc>
      </w:tr>
      <w:tr w14:paraId="4A041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B528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lvic venous thrombos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8FA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23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6.00  (31.38-184.06)</w:t>
            </w:r>
          </w:p>
        </w:tc>
      </w:tr>
      <w:tr w14:paraId="04E0F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1F2A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neumoperitoneu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E3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4D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.72  (17.28-100.73)</w:t>
            </w:r>
          </w:p>
        </w:tc>
      </w:tr>
      <w:tr w14:paraId="1D390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81C2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st-acute COVID-19 syndrom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37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23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.27  (14.20-82.70)</w:t>
            </w:r>
          </w:p>
        </w:tc>
      </w:tr>
      <w:tr w14:paraId="32FB5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387F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ute graft versus host disease in ski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89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09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18  (10.86-63.12)</w:t>
            </w:r>
          </w:p>
        </w:tc>
      </w:tr>
      <w:tr w14:paraId="477FE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2BE6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scherichia urinary tract infec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2C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4D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27  (5.92-34.37)</w:t>
            </w:r>
          </w:p>
        </w:tc>
      </w:tr>
      <w:tr w14:paraId="56122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412C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abolic disorde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F6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82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59  (4.81-27.90)</w:t>
            </w:r>
          </w:p>
        </w:tc>
      </w:tr>
      <w:tr w14:paraId="085177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DCED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ulmonary function test de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DA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5D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0  (4.65-26.97)</w:t>
            </w:r>
          </w:p>
        </w:tc>
      </w:tr>
      <w:tr w14:paraId="27BCD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18DA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umour lysis syndrom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BE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CD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5  (2.51-14.56)</w:t>
            </w:r>
          </w:p>
        </w:tc>
      </w:tr>
      <w:tr w14:paraId="614ED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809C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indness unilater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69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33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91  (2.04-11.81)</w:t>
            </w:r>
          </w:p>
        </w:tc>
      </w:tr>
      <w:tr w14:paraId="5FD96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3207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ye infec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EA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38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7  (1.86-10.76)</w:t>
            </w:r>
          </w:p>
        </w:tc>
      </w:tr>
      <w:tr w14:paraId="60187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ED6E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ute respiratory distress syndrom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04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37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8  (1.69-9.81)</w:t>
            </w:r>
          </w:p>
        </w:tc>
      </w:tr>
      <w:tr w14:paraId="23325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7F5C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lce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18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92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1  (1.54-8.93)</w:t>
            </w:r>
          </w:p>
        </w:tc>
      </w:tr>
      <w:tr w14:paraId="7090A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1B04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aematocrit de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61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61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2  (1.38-8.00)</w:t>
            </w:r>
          </w:p>
        </w:tc>
      </w:tr>
      <w:tr w14:paraId="3C00A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3775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ansaminases in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44B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3D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6  (1.19-6.87)</w:t>
            </w:r>
          </w:p>
        </w:tc>
      </w:tr>
      <w:tr w14:paraId="1ADFC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9635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olelithias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40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F4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3  (1.01-5.85)</w:t>
            </w:r>
          </w:p>
        </w:tc>
      </w:tr>
      <w:tr w14:paraId="5833A6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88DD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denoviral encephalit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D1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96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14.24  (756.33-8358.05)</w:t>
            </w:r>
          </w:p>
        </w:tc>
      </w:tr>
      <w:tr w14:paraId="03294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7E3E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idney malrota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E1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25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17.44  (377.76-3305.48)</w:t>
            </w:r>
          </w:p>
        </w:tc>
      </w:tr>
      <w:tr w14:paraId="76573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1FFF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dominal incarcerated hern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D2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37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91.58  (209.68-1669.05)</w:t>
            </w:r>
          </w:p>
        </w:tc>
      </w:tr>
      <w:tr w14:paraId="31E71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490A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troperitoneal mas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0F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8F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6.79  (125.75-956.36)</w:t>
            </w:r>
          </w:p>
        </w:tc>
      </w:tr>
      <w:tr w14:paraId="470C8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6EF3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-iodothyronine free de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97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46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6.23  (61.32-450.63)</w:t>
            </w:r>
          </w:p>
        </w:tc>
      </w:tr>
      <w:tr w14:paraId="15287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EC6A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rganella infec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8F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E6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4.99  (49.95-364.85)</w:t>
            </w:r>
          </w:p>
        </w:tc>
      </w:tr>
      <w:tr w14:paraId="3F8E3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7DF6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troperitoneal lymphadenopath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DD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DE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6.99  (39.69-288.38)</w:t>
            </w:r>
          </w:p>
        </w:tc>
      </w:tr>
      <w:tr w14:paraId="76065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541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partate aminotransferase de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F2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EA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0.60  (33.66-243.83)</w:t>
            </w:r>
          </w:p>
        </w:tc>
      </w:tr>
      <w:tr w14:paraId="1123D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2DE7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perior vena cava syndrom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67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5F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9.50  (29.57-213.72)</w:t>
            </w:r>
          </w:p>
        </w:tc>
      </w:tr>
      <w:tr w14:paraId="28FD1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3AD5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one marrow infiltra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0F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A1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6.48  (28.46-205.54)</w:t>
            </w:r>
          </w:p>
        </w:tc>
      </w:tr>
      <w:tr w14:paraId="2C88F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6ACB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denoma benig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45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379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.63  (20.00-143.83)</w:t>
            </w:r>
          </w:p>
        </w:tc>
      </w:tr>
      <w:tr w14:paraId="6A131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B4E3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terococcal bacteraem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C3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51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.54  (18.85-135.48)</w:t>
            </w:r>
          </w:p>
        </w:tc>
      </w:tr>
      <w:tr w14:paraId="5F284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E4DF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erleukocytos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C4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2B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.46  (12.50-89.57)</w:t>
            </w:r>
          </w:p>
        </w:tc>
      </w:tr>
      <w:tr w14:paraId="02E92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B9E4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teoscleros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C6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62F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97  (12.32-88.24)</w:t>
            </w:r>
          </w:p>
        </w:tc>
      </w:tr>
      <w:tr w14:paraId="6324C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68A7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eraem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00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BE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32  (10.96-78.44)</w:t>
            </w:r>
          </w:p>
        </w:tc>
      </w:tr>
      <w:tr w14:paraId="3606C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DA32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vedo reticular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7E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B8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32  (10.96-78.44)</w:t>
            </w:r>
          </w:p>
        </w:tc>
      </w:tr>
      <w:tr w14:paraId="39AAD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40EA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rge intestinal ulcer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72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2B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30  (6.85-48.91)</w:t>
            </w:r>
          </w:p>
        </w:tc>
      </w:tr>
      <w:tr w14:paraId="4E486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1FA5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-cell lymphom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22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53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93  (6.34-45.23)</w:t>
            </w:r>
          </w:p>
        </w:tc>
      </w:tr>
      <w:tr w14:paraId="0A2B2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6D78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plasm recurrenc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33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88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60  (5.84-41.68)</w:t>
            </w:r>
          </w:p>
        </w:tc>
      </w:tr>
      <w:tr w14:paraId="48814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4AD6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ncer pai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33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26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08  (5.64-40.28)</w:t>
            </w:r>
          </w:p>
        </w:tc>
      </w:tr>
      <w:tr w14:paraId="5BE4A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4F8D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reatinine renal clearance de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CF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37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59  (4.71-33.63)</w:t>
            </w:r>
          </w:p>
        </w:tc>
      </w:tr>
      <w:tr w14:paraId="2A8AB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82CC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volaem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6F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33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90  (4.46-31.78)</w:t>
            </w:r>
          </w:p>
        </w:tc>
      </w:tr>
      <w:tr w14:paraId="59ADC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DCF3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hock haemorrhagi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F3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14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6  (2.49-17.77)</w:t>
            </w:r>
          </w:p>
        </w:tc>
      </w:tr>
      <w:tr w14:paraId="053B1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B256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thyroid stimulating hormone in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DF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46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3  (2.41-17.17)</w:t>
            </w:r>
          </w:p>
        </w:tc>
      </w:tr>
      <w:tr w14:paraId="64688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F589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patomegal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9C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8E1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2  (2.33-16.60)</w:t>
            </w:r>
          </w:p>
        </w:tc>
      </w:tr>
      <w:tr w14:paraId="331E1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F37C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lyur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46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6D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9  (2.32-16.52)</w:t>
            </w:r>
          </w:p>
        </w:tc>
      </w:tr>
      <w:tr w14:paraId="5BFF5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FDB9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scherichia infec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B7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58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2  (2.25-16.06)</w:t>
            </w:r>
          </w:p>
        </w:tc>
      </w:tr>
      <w:tr w14:paraId="7222B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E43B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esophagit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B9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F0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4  (2.23-15.86)</w:t>
            </w:r>
          </w:p>
        </w:tc>
      </w:tr>
      <w:tr w14:paraId="11C05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0BC0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diomegal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9E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88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4  (2.19-15.60)</w:t>
            </w:r>
          </w:p>
        </w:tc>
      </w:tr>
      <w:tr w14:paraId="36730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4437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le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B2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15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9  (1.98-14.11)</w:t>
            </w:r>
          </w:p>
        </w:tc>
      </w:tr>
      <w:tr w14:paraId="1110D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A0C2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ostridium difficile colit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37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1D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3  (1.88-13.43)</w:t>
            </w:r>
          </w:p>
        </w:tc>
      </w:tr>
      <w:tr w14:paraId="14D51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C61A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urea in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95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441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8  (1.79-12.76)</w:t>
            </w:r>
          </w:p>
        </w:tc>
      </w:tr>
      <w:tr w14:paraId="54A1A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8162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onchospasm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03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677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8  (1.68-11.97)</w:t>
            </w:r>
          </w:p>
        </w:tc>
      </w:tr>
      <w:tr w14:paraId="6C3F1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4ABC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neumocystis jirovecii pneumon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CE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C1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0  (1.53-10.93)</w:t>
            </w:r>
          </w:p>
        </w:tc>
      </w:tr>
      <w:tr w14:paraId="06A74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219AC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agulopath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23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B0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8  (1.53-10.88)</w:t>
            </w:r>
          </w:p>
        </w:tc>
      </w:tr>
      <w:tr w14:paraId="575D8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EA8C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magnesaem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4D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B9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4  (1.33-9.46)</w:t>
            </w:r>
          </w:p>
        </w:tc>
      </w:tr>
      <w:tr w14:paraId="6B81F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E1D3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dul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2A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D6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0  (1.20-8.54)</w:t>
            </w:r>
          </w:p>
        </w:tc>
      </w:tr>
      <w:tr w14:paraId="31253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4DE6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s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4F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F4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5  (1.18-8.42)</w:t>
            </w:r>
          </w:p>
        </w:tc>
      </w:tr>
      <w:tr w14:paraId="6A676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60F1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ocalcaem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87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3B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6  (1.04-7.37)</w:t>
            </w:r>
          </w:p>
        </w:tc>
      </w:tr>
      <w:tr w14:paraId="1B12D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B99C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utologous haematopoietic stem cell transpla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66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4A6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4.11  (85.66-877.09)</w:t>
            </w:r>
          </w:p>
        </w:tc>
      </w:tr>
      <w:tr w14:paraId="4C48B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34B8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lactate dehydrogenase de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F9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D5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2.11  (51.29-512.35)</w:t>
            </w:r>
          </w:p>
        </w:tc>
      </w:tr>
      <w:tr w14:paraId="54BE9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E869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omegalovirus hepatit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3F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9B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0.50  (32.02-315.49)</w:t>
            </w:r>
          </w:p>
        </w:tc>
      </w:tr>
      <w:tr w14:paraId="5A35F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FC07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rcopen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E0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79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4.63  (23.84-233.60)</w:t>
            </w:r>
          </w:p>
        </w:tc>
      </w:tr>
      <w:tr w14:paraId="5B217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45A8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astatic lymphom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6D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61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3.54  (23.50-230.15)</w:t>
            </w:r>
          </w:p>
        </w:tc>
      </w:tr>
      <w:tr w14:paraId="499DB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4BA6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on-Hodgkin's lymphoma recurren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F2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57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1.45  (22.84-223.55)</w:t>
            </w:r>
          </w:p>
        </w:tc>
      </w:tr>
      <w:tr w14:paraId="19E00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A3F8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ostridium colit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1D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77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9.47  (22.21-217.33)</w:t>
            </w:r>
          </w:p>
        </w:tc>
      </w:tr>
      <w:tr w14:paraId="06481B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5777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umoral immune defect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51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36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3.34  (20.26-198.01)</w:t>
            </w:r>
          </w:p>
        </w:tc>
      </w:tr>
      <w:tr w14:paraId="1E126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8CEB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oroidal neovascularisa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CD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AE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5.02  (17.62-171.84)</w:t>
            </w:r>
          </w:p>
        </w:tc>
      </w:tr>
      <w:tr w14:paraId="53800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5CA0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ylothora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9D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E1A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.08  (17.00-165.75)</w:t>
            </w:r>
          </w:p>
        </w:tc>
      </w:tr>
      <w:tr w14:paraId="21C35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25B2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chanical ileu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ECB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16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.43  (15.84-154.27)</w:t>
            </w:r>
          </w:p>
        </w:tc>
      </w:tr>
      <w:tr w14:paraId="4E42B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67F0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bilirubin de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CF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4E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8.79  (15.63-152.27)</w:t>
            </w:r>
          </w:p>
        </w:tc>
      </w:tr>
      <w:tr w14:paraId="5A845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96A8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rirectal absces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4B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CD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.47  (13.62-132.44)</w:t>
            </w:r>
          </w:p>
        </w:tc>
      </w:tr>
      <w:tr w14:paraId="64D24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AEDE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immunoglobulin A de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85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E4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.30  (13.24-128.80)</w:t>
            </w:r>
          </w:p>
        </w:tc>
      </w:tr>
      <w:tr w14:paraId="4D063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AA6E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monal bacteraem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8A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12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.56  (12.37-120.19)</w:t>
            </w:r>
          </w:p>
        </w:tc>
      </w:tr>
      <w:tr w14:paraId="52B8E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922D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-reactive protein de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8E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322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12  (9.03-87.57)</w:t>
            </w:r>
          </w:p>
        </w:tc>
      </w:tr>
      <w:tr w14:paraId="4E149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BEC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lood immunoglobulin M decreased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23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88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12  (8.07-78.21)</w:t>
            </w:r>
          </w:p>
        </w:tc>
      </w:tr>
      <w:tr w14:paraId="77C26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2985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lignant pleural effus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C7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A92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85  (7.66-74.24)</w:t>
            </w:r>
          </w:p>
        </w:tc>
      </w:tr>
      <w:tr w14:paraId="47368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35F7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rongyloidias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CB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E3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23  (7.46-72.29)</w:t>
            </w:r>
          </w:p>
        </w:tc>
      </w:tr>
      <w:tr w14:paraId="0F4AE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6856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ncreatitis chroni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78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E2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10  (6.46-62.53)</w:t>
            </w:r>
          </w:p>
        </w:tc>
      </w:tr>
      <w:tr w14:paraId="54778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D89C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urological decompensa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DF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03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57  (5.33-51.51)</w:t>
            </w:r>
          </w:p>
        </w:tc>
      </w:tr>
      <w:tr w14:paraId="1A302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1D12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ystemic candid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FEF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22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66  (4.72-45.59)</w:t>
            </w:r>
          </w:p>
        </w:tc>
      </w:tr>
      <w:tr w14:paraId="33D6D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6F5B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scherichia seps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21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E0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55  (4.68-45.24)</w:t>
            </w:r>
          </w:p>
        </w:tc>
      </w:tr>
      <w:tr w14:paraId="3559A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B06B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rinary tract obstruc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B1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CD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92  (4.48-43.27)</w:t>
            </w:r>
          </w:p>
        </w:tc>
      </w:tr>
      <w:tr w14:paraId="5C0E3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A2D0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cterial seps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C7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4D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46  (4.33-41.84)</w:t>
            </w:r>
          </w:p>
        </w:tc>
      </w:tr>
      <w:tr w14:paraId="15450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7F89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ronavirus test positiv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2B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68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1  (4.18-40.43)</w:t>
            </w:r>
          </w:p>
        </w:tc>
      </w:tr>
      <w:tr w14:paraId="6F2BC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CCC6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abetic neuropath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FA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5D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31  (3.64-35.14)</w:t>
            </w:r>
          </w:p>
        </w:tc>
      </w:tr>
      <w:tr w14:paraId="1E625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C6E3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estinal ischaem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ED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DB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5  (2.66-25.64)</w:t>
            </w:r>
          </w:p>
        </w:tc>
      </w:tr>
      <w:tr w14:paraId="4C9F5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F6CD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terococcal infec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D5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4B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3  (2.49-24.01)</w:t>
            </w:r>
          </w:p>
        </w:tc>
      </w:tr>
      <w:tr w14:paraId="44B4D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483C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nign prostatic hyperplasi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7A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4E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1  (2.35-22.71)</w:t>
            </w:r>
          </w:p>
        </w:tc>
      </w:tr>
      <w:tr w14:paraId="3630F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58FE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nal function test abnorm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7C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1F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6  (2.24-21.61)</w:t>
            </w:r>
          </w:p>
        </w:tc>
      </w:tr>
      <w:tr w14:paraId="776AF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18BD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litis ischaemic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7E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3E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8  (2.21-21.37)</w:t>
            </w:r>
          </w:p>
        </w:tc>
      </w:tr>
      <w:tr w14:paraId="2EDB4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8144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lebsiella infectio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09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0E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2  (2.13-20.56)</w:t>
            </w:r>
          </w:p>
        </w:tc>
      </w:tr>
      <w:tr w14:paraId="0CCD5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8D9D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rioventricular block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17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E1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2  (1.84-17.75)</w:t>
            </w:r>
          </w:p>
        </w:tc>
      </w:tr>
      <w:tr w14:paraId="5E4DC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AF9E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astasis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4EB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C0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3  (1.72-16.55)</w:t>
            </w:r>
          </w:p>
        </w:tc>
      </w:tr>
      <w:tr w14:paraId="37AC8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515B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lyp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8C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2C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49  (1.45-13.96)</w:t>
            </w:r>
          </w:p>
        </w:tc>
      </w:tr>
      <w:tr w14:paraId="0F7C7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E45F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ral physical condition abnormal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72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4D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1  (1.32-12.77)</w:t>
            </w:r>
          </w:p>
        </w:tc>
      </w:tr>
      <w:tr w14:paraId="5DC3F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B87F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ralised oedem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0F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96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2  (1.26-12.19)</w:t>
            </w:r>
          </w:p>
        </w:tc>
      </w:tr>
      <w:tr w14:paraId="42B2A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4283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lectrolyte imbalance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9A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2D9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4  (1.08-10.38)</w:t>
            </w:r>
          </w:p>
        </w:tc>
      </w:tr>
      <w:tr w14:paraId="0AB5B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56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 w14:paraId="094F46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elodysplastic syndrome</w:t>
            </w:r>
          </w:p>
        </w:tc>
        <w:tc>
          <w:tcPr>
            <w:tcW w:w="5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4333E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5E714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2  (1.07-10.32)</w:t>
            </w:r>
          </w:p>
        </w:tc>
      </w:tr>
    </w:tbl>
    <w:p w14:paraId="2EBB3A0A">
      <w:pPr>
        <w:rPr>
          <w:rFonts w:hint="default" w:ascii="Times New Roman" w:hAnsi="Times New Roman" w:eastAsia="AdvOT1ef757c0" w:cs="Times New Roman"/>
          <w:b w:val="0"/>
          <w:bCs w:val="0"/>
          <w:color w:val="272727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PTs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, </w:t>
      </w:r>
      <w:r>
        <w:rPr>
          <w:rFonts w:hint="default" w:ascii="Times New Roman" w:hAnsi="Times New Roman" w:eastAsia="AdvOT1ef757c0" w:cs="Times New Roman"/>
          <w:b w:val="0"/>
          <w:bCs w:val="0"/>
          <w:color w:val="272727"/>
          <w:kern w:val="0"/>
          <w:sz w:val="20"/>
          <w:szCs w:val="20"/>
          <w:lang w:val="en-US" w:eastAsia="zh-CN" w:bidi="ar"/>
        </w:rPr>
        <w:t>preferred terms;</w:t>
      </w:r>
      <w:r>
        <w:rPr>
          <w:rFonts w:hint="eastAsia" w:ascii="Times New Roman" w:hAnsi="Times New Roman" w:eastAsia="AdvOT1ef757c0" w:cs="Times New Roman"/>
          <w:b w:val="0"/>
          <w:bCs w:val="0"/>
          <w:color w:val="272727"/>
          <w:kern w:val="0"/>
          <w:sz w:val="20"/>
          <w:szCs w:val="20"/>
          <w:lang w:val="en-US" w:eastAsia="zh-CN" w:bidi="ar"/>
        </w:rPr>
        <w:t xml:space="preserve"> 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 number of cases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ROR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Reporting Odds Ration; C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eastAsia="AdvOT1ef757c0" w:cs="Times New Roman"/>
          <w:b w:val="0"/>
          <w:bCs w:val="0"/>
          <w:color w:val="272727"/>
          <w:kern w:val="0"/>
          <w:sz w:val="20"/>
          <w:szCs w:val="20"/>
          <w:lang w:val="en-US" w:eastAsia="zh-CN" w:bidi="ar"/>
        </w:rPr>
        <w:t>onfidence Interval</w:t>
      </w:r>
    </w:p>
    <w:p w14:paraId="115DEB0E">
      <w:p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504914C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094CB2"/>
    <w:multiLevelType w:val="singleLevel"/>
    <w:tmpl w:val="2D094CB2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0NjVhMDI3ZGVmZTBjMzgxMzQyOWY0YTIzYjI5ZjQifQ=="/>
  </w:docVars>
  <w:rsids>
    <w:rsidRoot w:val="63067CAE"/>
    <w:rsid w:val="01214C67"/>
    <w:rsid w:val="0B5331D2"/>
    <w:rsid w:val="0FCD5DF3"/>
    <w:rsid w:val="210D254B"/>
    <w:rsid w:val="52B96F45"/>
    <w:rsid w:val="55505E20"/>
    <w:rsid w:val="63067CAE"/>
    <w:rsid w:val="68BF73BE"/>
    <w:rsid w:val="74974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61</Words>
  <Characters>1476</Characters>
  <Lines>0</Lines>
  <Paragraphs>0</Paragraphs>
  <TotalTime>0</TotalTime>
  <ScaleCrop>false</ScaleCrop>
  <LinksUpToDate>false</LinksUpToDate>
  <CharactersWithSpaces>171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06:33:00Z</dcterms:created>
  <dc:creator>.....浮世余生</dc:creator>
  <cp:lastModifiedBy>.....浮世余生</cp:lastModifiedBy>
  <dcterms:modified xsi:type="dcterms:W3CDTF">2024-12-19T08:0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D357FDCE09B40CA8C6956ECF47DD238_13</vt:lpwstr>
  </property>
</Properties>
</file>